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062A3" w14:textId="2E586270" w:rsidR="00BC66A5" w:rsidRPr="00DE145E" w:rsidRDefault="00DE145E" w:rsidP="00DE145E">
      <w:pPr>
        <w:widowControl/>
        <w:spacing w:line="360" w:lineRule="auto"/>
        <w:jc w:val="left"/>
        <w:rPr>
          <w:rFonts w:eastAsia="宋体" w:cs="Times New Roman"/>
          <w:b/>
          <w:bCs/>
          <w:kern w:val="0"/>
        </w:rPr>
      </w:pPr>
      <w:r w:rsidRPr="00DE145E">
        <w:rPr>
          <w:rFonts w:eastAsia="宋体" w:cs="Times New Roman"/>
          <w:b/>
          <w:bCs/>
          <w:kern w:val="0"/>
        </w:rPr>
        <w:t>Supplementary information</w:t>
      </w:r>
    </w:p>
    <w:p w14:paraId="120DF7FF" w14:textId="71878B27" w:rsidR="00DE145E" w:rsidRDefault="00DE145E" w:rsidP="00DE145E">
      <w:pPr>
        <w:spacing w:line="360" w:lineRule="auto"/>
        <w:rPr>
          <w:rFonts w:eastAsia="宋体" w:cs="Times New Roman"/>
          <w:b/>
          <w:bCs/>
          <w:kern w:val="0"/>
        </w:rPr>
      </w:pPr>
      <w:r w:rsidRPr="00DE145E">
        <w:rPr>
          <w:rFonts w:eastAsia="宋体" w:cs="Times New Roman"/>
          <w:b/>
          <w:bCs/>
          <w:kern w:val="0"/>
        </w:rPr>
        <w:t>Supplementary</w:t>
      </w:r>
      <w:r>
        <w:rPr>
          <w:rFonts w:eastAsia="宋体" w:cs="Times New Roman"/>
          <w:b/>
          <w:bCs/>
          <w:kern w:val="0"/>
        </w:rPr>
        <w:t xml:space="preserve"> F</w:t>
      </w:r>
      <w:r>
        <w:rPr>
          <w:rFonts w:eastAsia="宋体" w:cs="Times New Roman" w:hint="eastAsia"/>
          <w:b/>
          <w:bCs/>
          <w:kern w:val="0"/>
        </w:rPr>
        <w:t>igure</w:t>
      </w:r>
      <w:r>
        <w:rPr>
          <w:rFonts w:eastAsia="宋体" w:cs="Times New Roman"/>
          <w:b/>
          <w:bCs/>
          <w:kern w:val="0"/>
        </w:rPr>
        <w:t xml:space="preserve"> legend</w:t>
      </w:r>
    </w:p>
    <w:p w14:paraId="59833FBA" w14:textId="7B5EACD2" w:rsidR="00DE145E" w:rsidRPr="00EA2ADB" w:rsidRDefault="006F1781" w:rsidP="00DE145E">
      <w:pPr>
        <w:spacing w:line="360" w:lineRule="auto"/>
        <w:rPr>
          <w:rFonts w:eastAsia="宋体" w:cs="Times New Roman"/>
          <w:kern w:val="0"/>
        </w:rPr>
      </w:pPr>
      <w:r w:rsidRPr="006F1781">
        <w:rPr>
          <w:rFonts w:eastAsia="宋体" w:cs="Times New Roman"/>
          <w:b/>
          <w:bCs/>
          <w:kern w:val="0"/>
        </w:rPr>
        <w:t>Supplementary Fig</w:t>
      </w:r>
      <w:r>
        <w:rPr>
          <w:rFonts w:eastAsia="宋体" w:cs="Times New Roman"/>
          <w:b/>
          <w:bCs/>
          <w:kern w:val="0"/>
        </w:rPr>
        <w:t>. S</w:t>
      </w:r>
      <w:r w:rsidR="00DE145E" w:rsidRPr="00EA2ADB">
        <w:rPr>
          <w:rFonts w:eastAsia="宋体" w:cs="Times New Roman"/>
          <w:b/>
          <w:bCs/>
          <w:kern w:val="0"/>
        </w:rPr>
        <w:t>1.</w:t>
      </w:r>
      <w:r w:rsidR="00DE145E" w:rsidRPr="00EA2ADB">
        <w:rPr>
          <w:rFonts w:eastAsia="宋体" w:cs="Times New Roman"/>
          <w:kern w:val="0"/>
        </w:rPr>
        <w:t xml:space="preserve"> </w:t>
      </w:r>
      <w:r w:rsidR="002677D3">
        <w:rPr>
          <w:rFonts w:eastAsia="宋体" w:cs="Times New Roman"/>
          <w:kern w:val="0"/>
        </w:rPr>
        <w:t>(A)</w:t>
      </w:r>
      <w:r w:rsidR="00DE145E" w:rsidRPr="00EA2ADB">
        <w:rPr>
          <w:rFonts w:eastAsia="宋体" w:cs="Times New Roman"/>
          <w:kern w:val="0"/>
        </w:rPr>
        <w:t xml:space="preserve">Epidemiological curves of confirmed </w:t>
      </w:r>
      <w:proofErr w:type="spellStart"/>
      <w:r w:rsidR="002677D3">
        <w:rPr>
          <w:rFonts w:eastAsia="宋体" w:cs="Times New Roman"/>
          <w:kern w:val="0"/>
        </w:rPr>
        <w:t>M</w:t>
      </w:r>
      <w:r w:rsidR="00DE145E" w:rsidRPr="00EA2ADB">
        <w:rPr>
          <w:rFonts w:eastAsia="宋体" w:cs="Times New Roman"/>
          <w:kern w:val="0"/>
        </w:rPr>
        <w:t>pox</w:t>
      </w:r>
      <w:proofErr w:type="spellEnd"/>
      <w:r w:rsidR="00DE145E" w:rsidRPr="00EA2ADB">
        <w:rPr>
          <w:rFonts w:eastAsia="宋体" w:cs="Times New Roman"/>
          <w:kern w:val="0"/>
        </w:rPr>
        <w:t xml:space="preserve"> cases in China, June 2023 to December 2024.</w:t>
      </w:r>
      <w:r w:rsidR="002677D3">
        <w:rPr>
          <w:rFonts w:eastAsia="宋体" w:cs="Times New Roman"/>
          <w:kern w:val="0"/>
        </w:rPr>
        <w:t xml:space="preserve"> (B)</w:t>
      </w:r>
      <w:r w:rsidR="002677D3" w:rsidRPr="00BA1A11">
        <w:rPr>
          <w:rFonts w:cs="Times New Roman"/>
        </w:rPr>
        <w:t xml:space="preserve"> Geographic distribution of reported </w:t>
      </w:r>
      <w:proofErr w:type="spellStart"/>
      <w:r w:rsidR="002677D3" w:rsidRPr="00BA1A11">
        <w:rPr>
          <w:rFonts w:cs="Times New Roman"/>
        </w:rPr>
        <w:t>Mpox</w:t>
      </w:r>
      <w:proofErr w:type="spellEnd"/>
      <w:r w:rsidR="002677D3" w:rsidRPr="00BA1A11">
        <w:rPr>
          <w:rFonts w:cs="Times New Roman"/>
        </w:rPr>
        <w:t xml:space="preserve"> cases across 16 cities in Shandong Province during the same period.</w:t>
      </w:r>
    </w:p>
    <w:p w14:paraId="1990BCAC" w14:textId="08E00443" w:rsidR="00DE145E" w:rsidRPr="00EA2ADB" w:rsidRDefault="006F1781" w:rsidP="00DE145E">
      <w:pPr>
        <w:spacing w:line="360" w:lineRule="auto"/>
        <w:rPr>
          <w:rFonts w:eastAsia="宋体" w:cs="Times New Roman"/>
          <w:kern w:val="0"/>
        </w:rPr>
      </w:pPr>
      <w:r w:rsidRPr="006F1781">
        <w:rPr>
          <w:rFonts w:eastAsia="宋体" w:cs="Times New Roman"/>
          <w:b/>
          <w:bCs/>
          <w:kern w:val="0"/>
        </w:rPr>
        <w:t>Supplementary Fig</w:t>
      </w:r>
      <w:r>
        <w:rPr>
          <w:rFonts w:eastAsia="宋体" w:cs="Times New Roman"/>
          <w:b/>
          <w:bCs/>
          <w:kern w:val="0"/>
        </w:rPr>
        <w:t>. S</w:t>
      </w:r>
      <w:r w:rsidR="00DE145E" w:rsidRPr="00EA2ADB">
        <w:rPr>
          <w:rFonts w:eastAsia="宋体" w:cs="Times New Roman"/>
          <w:b/>
          <w:bCs/>
          <w:kern w:val="0"/>
        </w:rPr>
        <w:t xml:space="preserve">2. </w:t>
      </w:r>
      <w:r w:rsidR="00E37569" w:rsidRPr="00EA2ADB">
        <w:rPr>
          <w:rFonts w:eastAsia="宋体" w:cs="Times New Roman"/>
          <w:kern w:val="0"/>
        </w:rPr>
        <w:t xml:space="preserve">Sequence alignment </w:t>
      </w:r>
      <w:r w:rsidR="00DD710E" w:rsidRPr="00EA2ADB">
        <w:rPr>
          <w:rFonts w:eastAsia="宋体" w:cs="Times New Roman"/>
          <w:kern w:val="0"/>
        </w:rPr>
        <w:t>of MPXV</w:t>
      </w:r>
      <w:r w:rsidR="00E37569" w:rsidRPr="00EA2ADB">
        <w:rPr>
          <w:rFonts w:eastAsia="宋体" w:cs="Times New Roman"/>
          <w:kern w:val="0"/>
        </w:rPr>
        <w:t>-SD-2023-23 OPG</w:t>
      </w:r>
      <w:r w:rsidR="00DD710E" w:rsidRPr="00EA2ADB">
        <w:rPr>
          <w:rFonts w:eastAsia="宋体" w:cs="Times New Roman" w:hint="eastAsia"/>
          <w:kern w:val="0"/>
        </w:rPr>
        <w:t xml:space="preserve"> </w:t>
      </w:r>
      <w:r w:rsidR="00DD710E" w:rsidRPr="00EA2ADB">
        <w:rPr>
          <w:rFonts w:eastAsia="宋体" w:cs="Times New Roman"/>
          <w:kern w:val="0"/>
        </w:rPr>
        <w:t xml:space="preserve">204 </w:t>
      </w:r>
      <w:r w:rsidR="00E37569" w:rsidRPr="00EA2ADB">
        <w:rPr>
          <w:rFonts w:eastAsia="宋体" w:cs="Times New Roman" w:hint="eastAsia"/>
          <w:kern w:val="0"/>
        </w:rPr>
        <w:t>and</w:t>
      </w:r>
      <w:r w:rsidR="00E37569" w:rsidRPr="00EA2ADB">
        <w:rPr>
          <w:rFonts w:eastAsia="宋体" w:cs="Times New Roman"/>
          <w:kern w:val="0"/>
        </w:rPr>
        <w:t xml:space="preserve"> MPXV-SD-2024-04 </w:t>
      </w:r>
      <w:r w:rsidR="00DD710E" w:rsidRPr="00EA2ADB">
        <w:rPr>
          <w:rFonts w:eastAsia="宋体" w:cs="Times New Roman"/>
          <w:kern w:val="0"/>
        </w:rPr>
        <w:t xml:space="preserve">OPG174 </w:t>
      </w:r>
      <w:r w:rsidR="00DD710E" w:rsidRPr="00EA2ADB">
        <w:rPr>
          <w:rFonts w:eastAsia="宋体" w:cs="Times New Roman" w:hint="eastAsia"/>
          <w:kern w:val="0"/>
        </w:rPr>
        <w:t>with</w:t>
      </w:r>
      <w:r w:rsidR="00DD710E" w:rsidRPr="00EA2ADB">
        <w:rPr>
          <w:rFonts w:eastAsia="宋体" w:cs="Times New Roman"/>
          <w:kern w:val="0"/>
        </w:rPr>
        <w:t xml:space="preserve"> r</w:t>
      </w:r>
      <w:r w:rsidR="00DD710E" w:rsidRPr="00EA2ADB">
        <w:rPr>
          <w:rFonts w:eastAsia="宋体" w:cs="Times New Roman" w:hint="eastAsia"/>
          <w:kern w:val="0"/>
        </w:rPr>
        <w:t>eference</w:t>
      </w:r>
      <w:r w:rsidR="00DD710E" w:rsidRPr="00EA2ADB">
        <w:rPr>
          <w:rFonts w:eastAsia="宋体" w:cs="Times New Roman"/>
          <w:kern w:val="0"/>
        </w:rPr>
        <w:t xml:space="preserve"> </w:t>
      </w:r>
      <w:r w:rsidR="00DD710E" w:rsidRPr="00EA2ADB">
        <w:rPr>
          <w:rFonts w:eastAsia="宋体" w:cs="Times New Roman" w:hint="eastAsia"/>
          <w:kern w:val="0"/>
        </w:rPr>
        <w:t>sequence</w:t>
      </w:r>
      <w:r w:rsidR="00DD710E" w:rsidRPr="00EA2ADB">
        <w:rPr>
          <w:rFonts w:eastAsia="宋体" w:cs="Times New Roman"/>
          <w:kern w:val="0"/>
        </w:rPr>
        <w:t xml:space="preserve"> (GenBank No. NC_063383.1) based</w:t>
      </w:r>
      <w:r w:rsidR="00E37569" w:rsidRPr="00EA2ADB">
        <w:rPr>
          <w:rFonts w:eastAsia="宋体" w:cs="Times New Roman"/>
          <w:kern w:val="0"/>
        </w:rPr>
        <w:t xml:space="preserve"> on S</w:t>
      </w:r>
      <w:r w:rsidR="00E37569" w:rsidRPr="00EA2ADB">
        <w:rPr>
          <w:rFonts w:eastAsia="宋体" w:cs="Times New Roman" w:hint="eastAsia"/>
          <w:kern w:val="0"/>
        </w:rPr>
        <w:t>anger</w:t>
      </w:r>
      <w:r w:rsidR="00E37569" w:rsidRPr="00EA2ADB">
        <w:rPr>
          <w:rFonts w:eastAsia="宋体" w:cs="Times New Roman"/>
          <w:kern w:val="0"/>
        </w:rPr>
        <w:t xml:space="preserve"> sequencing </w:t>
      </w:r>
      <w:r w:rsidR="00E37569" w:rsidRPr="00EA2ADB">
        <w:rPr>
          <w:rFonts w:eastAsia="宋体" w:cs="Times New Roman" w:hint="eastAsia"/>
          <w:kern w:val="0"/>
        </w:rPr>
        <w:t>result</w:t>
      </w:r>
      <w:r w:rsidR="00DD710E" w:rsidRPr="00EA2ADB">
        <w:rPr>
          <w:rFonts w:eastAsia="宋体" w:cs="Times New Roman"/>
          <w:kern w:val="0"/>
        </w:rPr>
        <w:t>. The substi</w:t>
      </w:r>
      <w:r w:rsidR="00CB3A36" w:rsidRPr="00EA2ADB">
        <w:rPr>
          <w:rFonts w:eastAsia="宋体" w:cs="Times New Roman"/>
          <w:kern w:val="0"/>
        </w:rPr>
        <w:t>tution within MPXV-SD-2023-23 OPG</w:t>
      </w:r>
      <w:r w:rsidR="00CB3A36" w:rsidRPr="00EA2ADB">
        <w:rPr>
          <w:rFonts w:eastAsia="宋体" w:cs="Times New Roman" w:hint="eastAsia"/>
          <w:kern w:val="0"/>
        </w:rPr>
        <w:t xml:space="preserve"> </w:t>
      </w:r>
      <w:r w:rsidR="00CB3A36" w:rsidRPr="00EA2ADB">
        <w:rPr>
          <w:rFonts w:eastAsia="宋体" w:cs="Times New Roman"/>
          <w:kern w:val="0"/>
        </w:rPr>
        <w:t xml:space="preserve">204 </w:t>
      </w:r>
      <w:r w:rsidR="00CB3A36" w:rsidRPr="00EA2ADB">
        <w:rPr>
          <w:rFonts w:eastAsia="宋体" w:cs="Times New Roman" w:hint="eastAsia"/>
          <w:kern w:val="0"/>
        </w:rPr>
        <w:t>and</w:t>
      </w:r>
      <w:r w:rsidR="00CB3A36" w:rsidRPr="00EA2ADB">
        <w:rPr>
          <w:rFonts w:eastAsia="宋体" w:cs="Times New Roman"/>
          <w:kern w:val="0"/>
        </w:rPr>
        <w:t xml:space="preserve"> MPXV-SD-2024-04 OPG174 has been labeled in read. </w:t>
      </w:r>
    </w:p>
    <w:p w14:paraId="22575116" w14:textId="0ACE8E6A" w:rsidR="00CB3A36" w:rsidRPr="00EA2ADB" w:rsidRDefault="00CB3A36" w:rsidP="00DE145E">
      <w:pPr>
        <w:spacing w:line="360" w:lineRule="auto"/>
        <w:rPr>
          <w:rFonts w:eastAsia="宋体" w:cs="Times New Roman"/>
          <w:kern w:val="0"/>
        </w:rPr>
      </w:pPr>
    </w:p>
    <w:p w14:paraId="201DAF91" w14:textId="34695EA2" w:rsidR="00CB3A36" w:rsidRPr="00EA2ADB" w:rsidRDefault="00CB3A36" w:rsidP="00CB3A36">
      <w:pPr>
        <w:spacing w:line="360" w:lineRule="auto"/>
        <w:rPr>
          <w:rFonts w:eastAsia="宋体" w:cs="Times New Roman"/>
          <w:b/>
          <w:bCs/>
          <w:kern w:val="0"/>
        </w:rPr>
      </w:pPr>
      <w:r w:rsidRPr="00EA2ADB">
        <w:rPr>
          <w:rFonts w:eastAsia="宋体" w:cs="Times New Roman"/>
          <w:b/>
          <w:bCs/>
          <w:kern w:val="0"/>
        </w:rPr>
        <w:t>Supplementary Table legend</w:t>
      </w:r>
    </w:p>
    <w:p w14:paraId="16788F63" w14:textId="5225AC74" w:rsidR="00CD3FD9" w:rsidRDefault="00E31958" w:rsidP="00CB3A36">
      <w:pPr>
        <w:spacing w:line="360" w:lineRule="auto"/>
        <w:rPr>
          <w:rFonts w:eastAsia="宋体" w:cs="Times New Roman"/>
          <w:kern w:val="0"/>
        </w:rPr>
      </w:pPr>
      <w:r w:rsidRPr="006F1781">
        <w:rPr>
          <w:rFonts w:eastAsia="宋体" w:cs="Times New Roman"/>
          <w:b/>
          <w:bCs/>
          <w:kern w:val="0"/>
        </w:rPr>
        <w:t xml:space="preserve">Supplementary </w:t>
      </w:r>
      <w:r w:rsidRPr="00EA2ADB">
        <w:rPr>
          <w:rFonts w:eastAsia="宋体" w:cs="Times New Roman"/>
          <w:b/>
          <w:bCs/>
          <w:kern w:val="0"/>
        </w:rPr>
        <w:t xml:space="preserve">Table </w:t>
      </w:r>
      <w:r>
        <w:rPr>
          <w:rFonts w:eastAsia="宋体" w:cs="Times New Roman"/>
          <w:b/>
          <w:bCs/>
          <w:kern w:val="0"/>
        </w:rPr>
        <w:t>S</w:t>
      </w:r>
      <w:r w:rsidRPr="00EA2ADB">
        <w:rPr>
          <w:rFonts w:eastAsia="宋体" w:cs="Times New Roman"/>
          <w:b/>
          <w:bCs/>
          <w:kern w:val="0"/>
        </w:rPr>
        <w:t>1</w:t>
      </w:r>
      <w:r>
        <w:rPr>
          <w:rFonts w:eastAsia="宋体" w:cs="Times New Roman"/>
          <w:b/>
          <w:bCs/>
          <w:kern w:val="0"/>
        </w:rPr>
        <w:t>.</w:t>
      </w:r>
      <w:r w:rsidR="00C110D3">
        <w:rPr>
          <w:rFonts w:eastAsia="宋体" w:cs="Times New Roman" w:hint="eastAsia"/>
          <w:b/>
          <w:bCs/>
          <w:kern w:val="0"/>
        </w:rPr>
        <w:t xml:space="preserve"> </w:t>
      </w:r>
      <w:r w:rsidR="00CD3FD9" w:rsidRPr="00CD3FD9">
        <w:rPr>
          <w:rFonts w:eastAsia="宋体" w:cs="Times New Roman"/>
          <w:kern w:val="0"/>
        </w:rPr>
        <w:t xml:space="preserve">Characterization of Co-infections in </w:t>
      </w:r>
      <w:proofErr w:type="spellStart"/>
      <w:r w:rsidR="00CD3FD9" w:rsidRPr="00CD3FD9">
        <w:rPr>
          <w:rFonts w:eastAsia="宋体" w:cs="Times New Roman"/>
          <w:kern w:val="0"/>
        </w:rPr>
        <w:t>Mpox</w:t>
      </w:r>
      <w:proofErr w:type="spellEnd"/>
      <w:r w:rsidR="00CD3FD9" w:rsidRPr="00CD3FD9">
        <w:rPr>
          <w:rFonts w:eastAsia="宋体" w:cs="Times New Roman"/>
          <w:kern w:val="0"/>
        </w:rPr>
        <w:t xml:space="preserve"> Cases Reported in Shandong, 2023</w:t>
      </w:r>
      <w:r w:rsidR="00400F35">
        <w:rPr>
          <w:rFonts w:eastAsia="宋体" w:cs="Times New Roman"/>
          <w:kern w:val="0"/>
        </w:rPr>
        <w:t>-</w:t>
      </w:r>
      <w:r w:rsidR="00CD3FD9" w:rsidRPr="00CD3FD9">
        <w:rPr>
          <w:rFonts w:eastAsia="宋体" w:cs="Times New Roman"/>
          <w:kern w:val="0"/>
        </w:rPr>
        <w:t>2024</w:t>
      </w:r>
      <w:r w:rsidR="00CD3FD9">
        <w:rPr>
          <w:rFonts w:eastAsia="宋体" w:cs="Times New Roman"/>
          <w:kern w:val="0"/>
        </w:rPr>
        <w:t>.</w:t>
      </w:r>
    </w:p>
    <w:p w14:paraId="49602FD6" w14:textId="556DF88C" w:rsidR="00CB3A36" w:rsidRPr="00EA2ADB" w:rsidRDefault="006F1781" w:rsidP="00CB3A36">
      <w:pPr>
        <w:spacing w:line="360" w:lineRule="auto"/>
        <w:rPr>
          <w:rFonts w:eastAsia="宋体" w:cs="Times New Roman"/>
          <w:kern w:val="0"/>
        </w:rPr>
      </w:pPr>
      <w:r w:rsidRPr="006F1781">
        <w:rPr>
          <w:rFonts w:eastAsia="宋体" w:cs="Times New Roman"/>
          <w:b/>
          <w:bCs/>
          <w:kern w:val="0"/>
        </w:rPr>
        <w:t xml:space="preserve">Supplementary </w:t>
      </w:r>
      <w:r w:rsidR="00CB3A36" w:rsidRPr="00EA2ADB">
        <w:rPr>
          <w:rFonts w:eastAsia="宋体" w:cs="Times New Roman"/>
          <w:b/>
          <w:bCs/>
          <w:kern w:val="0"/>
        </w:rPr>
        <w:t xml:space="preserve">Table </w:t>
      </w:r>
      <w:r w:rsidR="00E31958">
        <w:rPr>
          <w:rFonts w:eastAsia="宋体" w:cs="Times New Roman"/>
          <w:b/>
          <w:bCs/>
          <w:kern w:val="0"/>
        </w:rPr>
        <w:t>S2</w:t>
      </w:r>
      <w:r w:rsidR="00F46D99" w:rsidRPr="00EA2ADB">
        <w:rPr>
          <w:rFonts w:eastAsia="宋体" w:cs="Times New Roman"/>
          <w:b/>
          <w:bCs/>
          <w:kern w:val="0"/>
        </w:rPr>
        <w:t xml:space="preserve">. </w:t>
      </w:r>
      <w:r w:rsidR="002568B4" w:rsidRPr="00EA2ADB">
        <w:rPr>
          <w:rFonts w:eastAsia="宋体" w:cs="Times New Roman"/>
          <w:kern w:val="0"/>
        </w:rPr>
        <w:t>Lineage classification and sample collection details of 23 monkeypox virus genomes from Shandong Province.</w:t>
      </w:r>
    </w:p>
    <w:p w14:paraId="096CA2E4" w14:textId="76E4F430" w:rsidR="002568B4" w:rsidRPr="00EA2ADB" w:rsidRDefault="006F1781" w:rsidP="00CB3A36">
      <w:pPr>
        <w:spacing w:line="360" w:lineRule="auto"/>
        <w:rPr>
          <w:rFonts w:eastAsia="宋体" w:cs="Times New Roman"/>
          <w:kern w:val="0"/>
        </w:rPr>
      </w:pPr>
      <w:r w:rsidRPr="006F1781">
        <w:rPr>
          <w:rFonts w:eastAsia="宋体" w:cs="Times New Roman"/>
          <w:b/>
          <w:bCs/>
          <w:kern w:val="0"/>
        </w:rPr>
        <w:t xml:space="preserve">Supplementary </w:t>
      </w:r>
      <w:r w:rsidRPr="00EA2ADB">
        <w:rPr>
          <w:rFonts w:eastAsia="宋体" w:cs="Times New Roman"/>
          <w:b/>
          <w:bCs/>
          <w:kern w:val="0"/>
        </w:rPr>
        <w:t xml:space="preserve">Table </w:t>
      </w:r>
      <w:r w:rsidR="00E31958">
        <w:rPr>
          <w:rFonts w:eastAsia="宋体" w:cs="Times New Roman"/>
          <w:b/>
          <w:bCs/>
          <w:kern w:val="0"/>
        </w:rPr>
        <w:t>S3</w:t>
      </w:r>
      <w:r>
        <w:rPr>
          <w:rFonts w:eastAsia="宋体" w:cs="Times New Roman"/>
          <w:b/>
          <w:bCs/>
          <w:kern w:val="0"/>
        </w:rPr>
        <w:t>.</w:t>
      </w:r>
      <w:r w:rsidR="002568B4" w:rsidRPr="00EA2ADB">
        <w:rPr>
          <w:rFonts w:eastAsia="宋体" w:cs="Times New Roman"/>
          <w:b/>
          <w:bCs/>
          <w:kern w:val="0"/>
        </w:rPr>
        <w:t xml:space="preserve"> </w:t>
      </w:r>
      <w:r w:rsidR="005C72F8" w:rsidRPr="00EA2ADB">
        <w:rPr>
          <w:rFonts w:eastAsia="宋体" w:cs="Times New Roman"/>
          <w:kern w:val="0"/>
        </w:rPr>
        <w:t>Non-synonymous mutations in local MPXV genomes relative to the reference strain NC_063383.1.</w:t>
      </w:r>
    </w:p>
    <w:p w14:paraId="313A2EAF" w14:textId="77777777" w:rsidR="00CB3A36" w:rsidRDefault="00CB3A36" w:rsidP="00DE145E">
      <w:pPr>
        <w:spacing w:line="360" w:lineRule="auto"/>
      </w:pPr>
    </w:p>
    <w:sectPr w:rsidR="00CB3A36" w:rsidSect="003435D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45E"/>
    <w:rsid w:val="00035608"/>
    <w:rsid w:val="00080E98"/>
    <w:rsid w:val="00081552"/>
    <w:rsid w:val="00086602"/>
    <w:rsid w:val="000965E2"/>
    <w:rsid w:val="000A0CFE"/>
    <w:rsid w:val="000C10D7"/>
    <w:rsid w:val="000C2760"/>
    <w:rsid w:val="000C4849"/>
    <w:rsid w:val="000C6CF5"/>
    <w:rsid w:val="000E696C"/>
    <w:rsid w:val="000F3715"/>
    <w:rsid w:val="000F5CEC"/>
    <w:rsid w:val="000F6440"/>
    <w:rsid w:val="000F77E6"/>
    <w:rsid w:val="000F7FB9"/>
    <w:rsid w:val="00102C30"/>
    <w:rsid w:val="00105315"/>
    <w:rsid w:val="0011184A"/>
    <w:rsid w:val="00120B41"/>
    <w:rsid w:val="00160C33"/>
    <w:rsid w:val="00177EDC"/>
    <w:rsid w:val="00186946"/>
    <w:rsid w:val="00192476"/>
    <w:rsid w:val="001A3045"/>
    <w:rsid w:val="001A6076"/>
    <w:rsid w:val="001B37A3"/>
    <w:rsid w:val="001C49B9"/>
    <w:rsid w:val="001C5596"/>
    <w:rsid w:val="001D678E"/>
    <w:rsid w:val="001F2047"/>
    <w:rsid w:val="001F54B5"/>
    <w:rsid w:val="001F7A62"/>
    <w:rsid w:val="00222510"/>
    <w:rsid w:val="00226692"/>
    <w:rsid w:val="002279D0"/>
    <w:rsid w:val="00230D0B"/>
    <w:rsid w:val="002414A1"/>
    <w:rsid w:val="002568B4"/>
    <w:rsid w:val="002677D3"/>
    <w:rsid w:val="00276576"/>
    <w:rsid w:val="00277A57"/>
    <w:rsid w:val="00284B2A"/>
    <w:rsid w:val="002925BB"/>
    <w:rsid w:val="002936A7"/>
    <w:rsid w:val="002B1EC7"/>
    <w:rsid w:val="002C24F1"/>
    <w:rsid w:val="002C6D07"/>
    <w:rsid w:val="002D1F58"/>
    <w:rsid w:val="002D3AF6"/>
    <w:rsid w:val="002F67A4"/>
    <w:rsid w:val="00301C4D"/>
    <w:rsid w:val="00310965"/>
    <w:rsid w:val="00325474"/>
    <w:rsid w:val="00337589"/>
    <w:rsid w:val="00341E60"/>
    <w:rsid w:val="003435D7"/>
    <w:rsid w:val="00354F35"/>
    <w:rsid w:val="0035764D"/>
    <w:rsid w:val="00374F2E"/>
    <w:rsid w:val="00375F9B"/>
    <w:rsid w:val="003A1A1F"/>
    <w:rsid w:val="003B4D04"/>
    <w:rsid w:val="003B60BD"/>
    <w:rsid w:val="003D2610"/>
    <w:rsid w:val="003D56FB"/>
    <w:rsid w:val="003E579E"/>
    <w:rsid w:val="00400F35"/>
    <w:rsid w:val="004076A8"/>
    <w:rsid w:val="004219B0"/>
    <w:rsid w:val="00440B06"/>
    <w:rsid w:val="004544D6"/>
    <w:rsid w:val="00457CDB"/>
    <w:rsid w:val="00463C96"/>
    <w:rsid w:val="0046493F"/>
    <w:rsid w:val="004B61A7"/>
    <w:rsid w:val="004D1D0D"/>
    <w:rsid w:val="004E1873"/>
    <w:rsid w:val="004E2E83"/>
    <w:rsid w:val="004E58E8"/>
    <w:rsid w:val="00501B7A"/>
    <w:rsid w:val="0050467E"/>
    <w:rsid w:val="00510CC9"/>
    <w:rsid w:val="00512367"/>
    <w:rsid w:val="00520F2B"/>
    <w:rsid w:val="00524E4E"/>
    <w:rsid w:val="00527241"/>
    <w:rsid w:val="005532BD"/>
    <w:rsid w:val="00565C1A"/>
    <w:rsid w:val="00567DDC"/>
    <w:rsid w:val="0057084F"/>
    <w:rsid w:val="005709FE"/>
    <w:rsid w:val="00573DFA"/>
    <w:rsid w:val="005A4FDE"/>
    <w:rsid w:val="005C1D86"/>
    <w:rsid w:val="005C2BE1"/>
    <w:rsid w:val="005C4D36"/>
    <w:rsid w:val="005C72F8"/>
    <w:rsid w:val="005E1B22"/>
    <w:rsid w:val="00603825"/>
    <w:rsid w:val="00603B0C"/>
    <w:rsid w:val="00616C7E"/>
    <w:rsid w:val="00636907"/>
    <w:rsid w:val="00654513"/>
    <w:rsid w:val="00655C8F"/>
    <w:rsid w:val="006744FF"/>
    <w:rsid w:val="00694573"/>
    <w:rsid w:val="006C278C"/>
    <w:rsid w:val="006D2790"/>
    <w:rsid w:val="006D2B55"/>
    <w:rsid w:val="006E0BDA"/>
    <w:rsid w:val="006E4A22"/>
    <w:rsid w:val="006F1781"/>
    <w:rsid w:val="006F37DA"/>
    <w:rsid w:val="006F40D4"/>
    <w:rsid w:val="007133B8"/>
    <w:rsid w:val="00713806"/>
    <w:rsid w:val="007179C6"/>
    <w:rsid w:val="00720B97"/>
    <w:rsid w:val="00726BD8"/>
    <w:rsid w:val="0072715C"/>
    <w:rsid w:val="00740F8B"/>
    <w:rsid w:val="00751A69"/>
    <w:rsid w:val="00763413"/>
    <w:rsid w:val="007C2D9A"/>
    <w:rsid w:val="007F6C0B"/>
    <w:rsid w:val="008056C3"/>
    <w:rsid w:val="008316AC"/>
    <w:rsid w:val="00843E09"/>
    <w:rsid w:val="00873F44"/>
    <w:rsid w:val="00895710"/>
    <w:rsid w:val="008B1E6D"/>
    <w:rsid w:val="008B4775"/>
    <w:rsid w:val="008E3749"/>
    <w:rsid w:val="00916EE1"/>
    <w:rsid w:val="009251DE"/>
    <w:rsid w:val="009367EB"/>
    <w:rsid w:val="0095739C"/>
    <w:rsid w:val="009926F0"/>
    <w:rsid w:val="00993B5C"/>
    <w:rsid w:val="009A70DC"/>
    <w:rsid w:val="009B1462"/>
    <w:rsid w:val="009B25B6"/>
    <w:rsid w:val="009C69F1"/>
    <w:rsid w:val="009D19AB"/>
    <w:rsid w:val="00A22DAA"/>
    <w:rsid w:val="00A4114A"/>
    <w:rsid w:val="00A5155E"/>
    <w:rsid w:val="00A54EFC"/>
    <w:rsid w:val="00A61321"/>
    <w:rsid w:val="00A65615"/>
    <w:rsid w:val="00A727F2"/>
    <w:rsid w:val="00A81DCB"/>
    <w:rsid w:val="00AA751D"/>
    <w:rsid w:val="00AB0095"/>
    <w:rsid w:val="00AB4785"/>
    <w:rsid w:val="00AC0CC6"/>
    <w:rsid w:val="00AD087A"/>
    <w:rsid w:val="00AD1BBC"/>
    <w:rsid w:val="00AD7722"/>
    <w:rsid w:val="00AF07CB"/>
    <w:rsid w:val="00AF5318"/>
    <w:rsid w:val="00B23CAB"/>
    <w:rsid w:val="00B30968"/>
    <w:rsid w:val="00B52B95"/>
    <w:rsid w:val="00B55E15"/>
    <w:rsid w:val="00B5719A"/>
    <w:rsid w:val="00B5779D"/>
    <w:rsid w:val="00B71C69"/>
    <w:rsid w:val="00B90431"/>
    <w:rsid w:val="00BA0FEE"/>
    <w:rsid w:val="00BA342B"/>
    <w:rsid w:val="00BB2DE4"/>
    <w:rsid w:val="00BC0A8C"/>
    <w:rsid w:val="00BC44EC"/>
    <w:rsid w:val="00BC66A5"/>
    <w:rsid w:val="00BD11E6"/>
    <w:rsid w:val="00BE417F"/>
    <w:rsid w:val="00BF2A82"/>
    <w:rsid w:val="00C110D3"/>
    <w:rsid w:val="00C11241"/>
    <w:rsid w:val="00C12F26"/>
    <w:rsid w:val="00C174C9"/>
    <w:rsid w:val="00C17725"/>
    <w:rsid w:val="00C21441"/>
    <w:rsid w:val="00C41D54"/>
    <w:rsid w:val="00C441CB"/>
    <w:rsid w:val="00C444E0"/>
    <w:rsid w:val="00C45C96"/>
    <w:rsid w:val="00C61AD1"/>
    <w:rsid w:val="00C83D38"/>
    <w:rsid w:val="00CB3A36"/>
    <w:rsid w:val="00CB5753"/>
    <w:rsid w:val="00CC5A1D"/>
    <w:rsid w:val="00CC7CF9"/>
    <w:rsid w:val="00CD2B2F"/>
    <w:rsid w:val="00CD3FD9"/>
    <w:rsid w:val="00CD730C"/>
    <w:rsid w:val="00CE0D0E"/>
    <w:rsid w:val="00CE1D56"/>
    <w:rsid w:val="00CE3F8E"/>
    <w:rsid w:val="00CE4431"/>
    <w:rsid w:val="00CE5E77"/>
    <w:rsid w:val="00D03F38"/>
    <w:rsid w:val="00D252FF"/>
    <w:rsid w:val="00D27A8C"/>
    <w:rsid w:val="00D3217B"/>
    <w:rsid w:val="00D32B0E"/>
    <w:rsid w:val="00D364AF"/>
    <w:rsid w:val="00D578E0"/>
    <w:rsid w:val="00D732B3"/>
    <w:rsid w:val="00D74E00"/>
    <w:rsid w:val="00D82239"/>
    <w:rsid w:val="00D84386"/>
    <w:rsid w:val="00DA2C17"/>
    <w:rsid w:val="00DB066F"/>
    <w:rsid w:val="00DB5911"/>
    <w:rsid w:val="00DC081A"/>
    <w:rsid w:val="00DC25EE"/>
    <w:rsid w:val="00DC37E9"/>
    <w:rsid w:val="00DD0060"/>
    <w:rsid w:val="00DD6345"/>
    <w:rsid w:val="00DD710E"/>
    <w:rsid w:val="00DE145E"/>
    <w:rsid w:val="00DF31A2"/>
    <w:rsid w:val="00DF3DAB"/>
    <w:rsid w:val="00E31958"/>
    <w:rsid w:val="00E37569"/>
    <w:rsid w:val="00E5739E"/>
    <w:rsid w:val="00E73CBA"/>
    <w:rsid w:val="00EA2ADB"/>
    <w:rsid w:val="00EB78E2"/>
    <w:rsid w:val="00EC57EB"/>
    <w:rsid w:val="00EC769B"/>
    <w:rsid w:val="00EE2FFD"/>
    <w:rsid w:val="00EF1AC5"/>
    <w:rsid w:val="00EF7960"/>
    <w:rsid w:val="00F00AAA"/>
    <w:rsid w:val="00F027F2"/>
    <w:rsid w:val="00F25372"/>
    <w:rsid w:val="00F45E96"/>
    <w:rsid w:val="00F46D99"/>
    <w:rsid w:val="00F73766"/>
    <w:rsid w:val="00F8185B"/>
    <w:rsid w:val="00F9796F"/>
    <w:rsid w:val="00FC0E79"/>
    <w:rsid w:val="00FD1E3B"/>
    <w:rsid w:val="00FE2227"/>
    <w:rsid w:val="00FF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68F37"/>
  <w15:chartTrackingRefBased/>
  <w15:docId w15:val="{B6294D1F-3619-7E44-B9DD-E642E5DDD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-简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9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195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3195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6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ongyin@126.com</dc:creator>
  <cp:keywords/>
  <dc:description/>
  <cp:lastModifiedBy>chunhongyin@126.com</cp:lastModifiedBy>
  <cp:revision>2</cp:revision>
  <dcterms:created xsi:type="dcterms:W3CDTF">2025-09-16T10:20:00Z</dcterms:created>
  <dcterms:modified xsi:type="dcterms:W3CDTF">2025-09-16T10:20:00Z</dcterms:modified>
</cp:coreProperties>
</file>